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5835B" w14:textId="77777777" w:rsidR="00FB0518" w:rsidRPr="00D01E55" w:rsidRDefault="00D01E55" w:rsidP="00FB0518">
      <w:pPr>
        <w:spacing w:line="480" w:lineRule="auto"/>
        <w:rPr>
          <w:b/>
        </w:rPr>
      </w:pPr>
      <w:r>
        <w:rPr>
          <w:b/>
        </w:rPr>
        <w:t xml:space="preserve">S1 </w:t>
      </w:r>
      <w:r w:rsidR="00FB0518" w:rsidRPr="00D01E55">
        <w:rPr>
          <w:b/>
        </w:rPr>
        <w:t xml:space="preserve">Search strategy </w:t>
      </w:r>
      <w:proofErr w:type="spellStart"/>
      <w:r w:rsidR="00FB0518" w:rsidRPr="00D01E55">
        <w:rPr>
          <w:b/>
        </w:rPr>
        <w:t>MeSH</w:t>
      </w:r>
      <w:proofErr w:type="spellEnd"/>
      <w:r w:rsidR="00FB0518" w:rsidRPr="00D01E55">
        <w:rPr>
          <w:b/>
        </w:rPr>
        <w:t xml:space="preserve"> terms and keywords</w:t>
      </w:r>
    </w:p>
    <w:p w14:paraId="2B4D20F0" w14:textId="77777777" w:rsidR="00FB0518" w:rsidRPr="00FB0518" w:rsidRDefault="00D42923" w:rsidP="00FB0518">
      <w:pPr>
        <w:spacing w:line="480" w:lineRule="auto"/>
      </w:pPr>
      <w:r>
        <w:t>(“Hepatitis A” or “HAV” or “Hepatitis B” or “HBV” or “Hepatitis C” or “HCV” or “Non-a, non-b hepatitis” or “Human immunodeficiency virus” or “HIV” or “Lymphadenopathy-associated virus” or “LAV” or “Herpes simplex” or “Herpesvirus” or “HSV” or “Human T-lymphotropic virus” or “HTLV” or “Human papilloma virus” or “Human papillomavirus” or “HPV” or “Chlamydia” or “Chlamydia trachomatis” or “</w:t>
      </w:r>
      <w:proofErr w:type="spellStart"/>
      <w:r>
        <w:t>Gonorrh</w:t>
      </w:r>
      <w:proofErr w:type="spellEnd"/>
      <w:r>
        <w:t>*” or “Neisseria gonorrhoeae” or “Syphilis” or “Treponema pallidum” or “Hepatitis, Viral, Human” or “Parenterally-transmitted non-A, non-B hepatitis” or “HIV-1” or “HIV-2” or “Herpes virus 1, Human” or “Herpes virus 2, Human”, or “</w:t>
      </w:r>
      <w:proofErr w:type="spellStart"/>
      <w:r>
        <w:t>Simplexvirus</w:t>
      </w:r>
      <w:proofErr w:type="spellEnd"/>
      <w:r>
        <w:t>” or “Human T-lymphotropic virus 1” or “Human T-lymphotropic virus 2” or “Human T-lymphotropic virus 3” or “</w:t>
      </w:r>
      <w:proofErr w:type="spellStart"/>
      <w:r>
        <w:t>Deltaretrovirus</w:t>
      </w:r>
      <w:proofErr w:type="spellEnd"/>
      <w:r>
        <w:t>” or “</w:t>
      </w:r>
      <w:proofErr w:type="spellStart"/>
      <w:r>
        <w:t>Alphapapillomavirus</w:t>
      </w:r>
      <w:proofErr w:type="spellEnd"/>
      <w:r>
        <w:t>” or “Sexually transmitted diseases, bacterial” or “Sexually transmitted diseases, viral” or “Chlamydia infections”) and (“Dried blood spot” or “Dried blood” or “Dried plasma” or “Dried plasma spot” or “Filter paper” or “DBS” or “Ahlstrom” or “</w:t>
      </w:r>
      <w:proofErr w:type="spellStart"/>
      <w:r>
        <w:t>Munkell</w:t>
      </w:r>
      <w:proofErr w:type="spellEnd"/>
      <w:r>
        <w:t>” or “Whatman” or “Guthrie” or “</w:t>
      </w:r>
      <w:proofErr w:type="spellStart"/>
      <w:r>
        <w:t>Hemaspot</w:t>
      </w:r>
      <w:proofErr w:type="spellEnd"/>
      <w:r>
        <w:t xml:space="preserve">*” or “Dried blood spot testing”) and (“Sensitivity” or “Specificity” or “Accuracy” or “Positive predictive value” or “PPV” or “Negative predictive value” or “NPV” or “Limit of detection” or “LOD” or “Limit of quantification” or “LOQ” or “Likelihood </w:t>
      </w:r>
      <w:proofErr w:type="spellStart"/>
      <w:r>
        <w:t>raio</w:t>
      </w:r>
      <w:proofErr w:type="spellEnd"/>
      <w:r>
        <w:t>” or “Sensitivity and Specificity” or “Predictive value of tests” or “ROC curve” or “Data accuracy” or “Reproducibility of results”)</w:t>
      </w:r>
    </w:p>
    <w:sectPr w:rsidR="00FB0518" w:rsidRPr="00FB05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IBM Plex Serif">
    <w:charset w:val="00"/>
    <w:family w:val="roman"/>
    <w:pitch w:val="variable"/>
    <w:sig w:usb0="A000026F" w:usb1="5000203B" w:usb2="00000000" w:usb3="00000000" w:csb0="00000197"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454"/>
    <w:rsid w:val="001F7454"/>
    <w:rsid w:val="00237B7E"/>
    <w:rsid w:val="00AA2356"/>
    <w:rsid w:val="00C74FDC"/>
    <w:rsid w:val="00D01E55"/>
    <w:rsid w:val="00D42923"/>
    <w:rsid w:val="00EF0B16"/>
    <w:rsid w:val="00FB0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FF370"/>
  <w15:chartTrackingRefBased/>
  <w15:docId w15:val="{04BB0DE2-F860-4008-8D67-1C67CF08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IBM Plex Serif" w:eastAsiaTheme="minorHAnsi" w:hAnsi="IBM Plex Serif" w:cstheme="minorBidi"/>
        <w:sz w:val="18"/>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cscscience.ca</Company>
  <LinksUpToDate>false</LinksUpToDate>
  <CharactersWithSpaces>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Cholette</dc:creator>
  <cp:keywords/>
  <dc:description/>
  <cp:lastModifiedBy>Jay-ar Medes</cp:lastModifiedBy>
  <cp:revision>2</cp:revision>
  <dcterms:created xsi:type="dcterms:W3CDTF">2024-05-29T02:14:00Z</dcterms:created>
  <dcterms:modified xsi:type="dcterms:W3CDTF">2024-05-29T02:14:00Z</dcterms:modified>
</cp:coreProperties>
</file>